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miRNA accumulation in the SAM region of </w:t>
      </w:r>
      <w:r>
        <w:rPr>
          <w:rFonts w:cs="Times New Roman" w:ascii="Times New Roman" w:hAnsi="Times New Roman"/>
          <w:i/>
        </w:rPr>
        <w:t>drb235</w:t>
      </w:r>
      <w:r>
        <w:rPr>
          <w:rFonts w:cs="Times New Roman" w:ascii="Times New Roman" w:hAnsi="Times New Roman"/>
        </w:rPr>
        <w:t xml:space="preserve"> plants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3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12"/>
        <w:gridCol w:w="1016"/>
        <w:gridCol w:w="934"/>
        <w:gridCol w:w="236"/>
        <w:gridCol w:w="3"/>
        <w:gridCol w:w="1437"/>
      </w:tblGrid>
      <w:tr>
        <w:trPr>
          <w:trHeight w:val="315" w:hRule="atLeast"/>
        </w:trPr>
        <w:tc>
          <w:tcPr>
            <w:tcW w:w="118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NA</w:t>
            </w:r>
          </w:p>
        </w:tc>
        <w:tc>
          <w:tcPr>
            <w:tcW w:w="151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NA</w:t>
            </w:r>
          </w:p>
        </w:tc>
        <w:tc>
          <w:tcPr>
            <w:tcW w:w="1950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ber of Reads</w:t>
            </w:r>
          </w:p>
        </w:tc>
        <w:tc>
          <w:tcPr>
            <w:tcW w:w="239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3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ld Change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ber</w:t>
            </w:r>
          </w:p>
        </w:tc>
        <w:tc>
          <w:tcPr>
            <w:tcW w:w="151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10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l-0</w:t>
            </w:r>
          </w:p>
        </w:tc>
        <w:tc>
          <w:tcPr>
            <w:tcW w:w="117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drb235</w:t>
            </w:r>
          </w:p>
        </w:tc>
        <w:tc>
          <w:tcPr>
            <w:tcW w:w="144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+/-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512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40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6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6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6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6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6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6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6f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6g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6h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7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7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7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7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</w:rPr>
              <w:t>-7.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8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8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8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9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7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6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9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9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59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0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0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0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9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2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2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4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10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4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10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4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5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8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7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5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4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4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6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4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5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6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7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3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6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7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3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6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7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3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6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3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8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6f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3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8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6g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3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8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7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7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7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0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7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7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7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8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8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7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f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g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4.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h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i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j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k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l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m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69n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5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1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1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1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2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4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5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2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4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5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2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2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2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9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7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19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19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3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19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0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0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3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3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4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4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5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5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5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5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5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5f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6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8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4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6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9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6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7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7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8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0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8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2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1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8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8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7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9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3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9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6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1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9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4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8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9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2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6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9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399f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0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5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5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5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0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6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9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1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1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1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1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1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1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2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2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47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47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47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47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7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7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7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7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7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7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7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7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8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8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8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78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2.7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2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.0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2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2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2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2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2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3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2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10.2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3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.7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8.7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5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5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5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4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20.4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3.5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4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4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4c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4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5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6.8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24.7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7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6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87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88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88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188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2111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8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2111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8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1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ind w:left="180" w:hanging="180"/>
        <w:rPr/>
      </w:pPr>
      <w:r>
        <w:rPr>
          <w:rFonts w:cs="Times New Roman" w:ascii="Times New Roman" w:hAnsi="Times New Roman"/>
        </w:rPr>
        <w:t>*</w:t>
        <w:tab/>
        <w:t xml:space="preserve">miRNA accumulation in </w:t>
      </w:r>
      <w:r>
        <w:rPr>
          <w:rFonts w:cs="Times New Roman" w:ascii="Times New Roman" w:hAnsi="Times New Roman"/>
          <w:i/>
        </w:rPr>
        <w:t>drb235</w:t>
      </w:r>
      <w:r>
        <w:rPr>
          <w:rFonts w:cs="Times New Roman" w:ascii="Times New Roman" w:hAnsi="Times New Roman"/>
        </w:rPr>
        <w:t xml:space="preserve"> plants classed as either elevated or reduced if fold change was equal to, or greater than ± 2.0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2:27:00Z</dcterms:created>
  <dc:creator>WATERHOUSE</dc:creator>
  <dc:description/>
  <cp:keywords/>
  <dc:language>en-US</dc:language>
  <cp:lastModifiedBy>WATERHOUSE</cp:lastModifiedBy>
  <dcterms:modified xsi:type="dcterms:W3CDTF">2012-03-30T02:42:00Z</dcterms:modified>
  <cp:revision>3</cp:revision>
  <dc:subject/>
  <dc:title/>
</cp:coreProperties>
</file>